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FFD59" w14:textId="77777777" w:rsidR="00740BEF" w:rsidRPr="00740BEF" w:rsidRDefault="00740BEF" w:rsidP="00740BE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632"/>
        <w:tblW w:w="140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393"/>
        <w:gridCol w:w="1393"/>
        <w:gridCol w:w="1285"/>
        <w:gridCol w:w="1393"/>
        <w:gridCol w:w="1285"/>
        <w:gridCol w:w="1393"/>
        <w:gridCol w:w="1393"/>
        <w:gridCol w:w="1393"/>
        <w:gridCol w:w="1393"/>
      </w:tblGrid>
      <w:tr w:rsidR="00740BEF" w:rsidRPr="00740BEF" w14:paraId="36FA783F" w14:textId="77777777" w:rsidTr="00740BEF">
        <w:trPr>
          <w:trHeight w:val="442"/>
        </w:trPr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71EF1" w14:textId="77777777" w:rsidR="00740BEF" w:rsidRPr="00740BEF" w:rsidRDefault="00740BEF" w:rsidP="00740B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trient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CAD4B4" w14:textId="77777777" w:rsidR="00740BEF" w:rsidRDefault="00740BEF" w:rsidP="00740B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1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 </w:t>
            </w:r>
            <w:r w:rsidRPr="00740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5C4EA600" w14:textId="77777777" w:rsidR="00740BEF" w:rsidRPr="00BB31E9" w:rsidRDefault="00740BEF" w:rsidP="00740B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BB31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pm</w:t>
            </w:r>
            <w:r w:rsidRPr="00740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433912" w14:textId="77777777" w:rsidR="00740BEF" w:rsidRDefault="00740BEF" w:rsidP="00740B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1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K </w:t>
            </w:r>
          </w:p>
          <w:p w14:paraId="3DF15708" w14:textId="77777777" w:rsidR="00740BEF" w:rsidRPr="00BB31E9" w:rsidRDefault="00740BEF" w:rsidP="00740B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BB31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pm</w:t>
            </w:r>
            <w:r w:rsidRPr="00740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A4B288" w14:textId="77777777" w:rsidR="00740BEF" w:rsidRDefault="00740BEF" w:rsidP="00740B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1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a </w:t>
            </w:r>
          </w:p>
          <w:p w14:paraId="3F620970" w14:textId="77777777" w:rsidR="00740BEF" w:rsidRPr="00BB31E9" w:rsidRDefault="00740BEF" w:rsidP="00740B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BB31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pm</w:t>
            </w:r>
            <w:r w:rsidRPr="00740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10D53F" w14:textId="77777777" w:rsidR="00740BEF" w:rsidRDefault="00740BEF" w:rsidP="00740B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1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g </w:t>
            </w:r>
          </w:p>
          <w:p w14:paraId="33D19745" w14:textId="77777777" w:rsidR="00740BEF" w:rsidRPr="00BB31E9" w:rsidRDefault="00740BEF" w:rsidP="00740B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BB31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pm</w:t>
            </w:r>
            <w:r w:rsidRPr="00740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A5138D" w14:textId="77777777" w:rsidR="00740BEF" w:rsidRDefault="00740BEF" w:rsidP="00740B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1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Zn </w:t>
            </w:r>
          </w:p>
          <w:p w14:paraId="79EBC7C2" w14:textId="77777777" w:rsidR="00740BEF" w:rsidRPr="00BB31E9" w:rsidRDefault="00740BEF" w:rsidP="00740B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BB31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pm</w:t>
            </w:r>
            <w:r w:rsidRPr="00740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5B5EE0" w14:textId="77777777" w:rsidR="00A644EE" w:rsidRDefault="00740BEF" w:rsidP="00A64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1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n </w:t>
            </w:r>
          </w:p>
          <w:p w14:paraId="7D53ABE3" w14:textId="77777777" w:rsidR="00740BEF" w:rsidRPr="00BB31E9" w:rsidRDefault="00740BEF" w:rsidP="00A64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BB31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pm</w:t>
            </w:r>
            <w:r w:rsidRPr="00740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F60E9E" w14:textId="77777777" w:rsidR="00740BEF" w:rsidRDefault="00740BEF" w:rsidP="00740B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1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u </w:t>
            </w:r>
          </w:p>
          <w:p w14:paraId="339B6D49" w14:textId="77777777" w:rsidR="00740BEF" w:rsidRPr="00BB31E9" w:rsidRDefault="00740BEF" w:rsidP="00740B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BB31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pm</w:t>
            </w:r>
            <w:r w:rsidRPr="00740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BC5199" w14:textId="77777777" w:rsidR="00740BEF" w:rsidRDefault="00740BEF" w:rsidP="00740B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1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e </w:t>
            </w:r>
          </w:p>
          <w:p w14:paraId="0F9350BF" w14:textId="77777777" w:rsidR="00740BEF" w:rsidRPr="00BB31E9" w:rsidRDefault="00740BEF" w:rsidP="00740B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BB31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pm</w:t>
            </w:r>
            <w:r w:rsidRPr="00740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8D7419" w14:textId="77777777" w:rsidR="00740BEF" w:rsidRDefault="00740BEF" w:rsidP="00740B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1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 </w:t>
            </w:r>
          </w:p>
          <w:p w14:paraId="4AABAC36" w14:textId="77777777" w:rsidR="00740BEF" w:rsidRPr="00BB31E9" w:rsidRDefault="00740BEF" w:rsidP="00740B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BB31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pm</w:t>
            </w:r>
            <w:r w:rsidRPr="00740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740BEF" w:rsidRPr="00740BEF" w14:paraId="5D919951" w14:textId="77777777" w:rsidTr="00740BEF">
        <w:trPr>
          <w:trHeight w:val="442"/>
        </w:trPr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3E08E" w14:textId="77777777" w:rsidR="00740BEF" w:rsidRPr="00740BEF" w:rsidRDefault="00740BEF" w:rsidP="00740B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2A6EFE" w14:textId="77777777" w:rsidR="00740BEF" w:rsidRPr="00BB31E9" w:rsidRDefault="00740BEF" w:rsidP="00740B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F0E416" w14:textId="77777777" w:rsidR="00740BEF" w:rsidRPr="00BB31E9" w:rsidRDefault="00740BEF" w:rsidP="00740B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1.21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6AE35A" w14:textId="77777777" w:rsidR="00740BEF" w:rsidRPr="00BB31E9" w:rsidRDefault="00E81204" w:rsidP="00740B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05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A0D8D8" w14:textId="77777777" w:rsidR="00740BEF" w:rsidRPr="00BB31E9" w:rsidRDefault="00740BEF" w:rsidP="00740B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30.07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ABDEE9" w14:textId="77777777" w:rsidR="00740BEF" w:rsidRPr="00BB31E9" w:rsidRDefault="00740BEF" w:rsidP="00740B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938801" w14:textId="77777777" w:rsidR="00740BEF" w:rsidRPr="00BB31E9" w:rsidRDefault="00740BEF" w:rsidP="00740B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45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D575C4" w14:textId="77777777" w:rsidR="00740BEF" w:rsidRPr="00BB31E9" w:rsidRDefault="00740BEF" w:rsidP="00740B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13AD28" w14:textId="77777777" w:rsidR="00740BEF" w:rsidRPr="00BB31E9" w:rsidRDefault="00740BEF" w:rsidP="00740B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7.64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E69FE9" w14:textId="77777777" w:rsidR="00740BEF" w:rsidRPr="00BB31E9" w:rsidRDefault="00740BEF" w:rsidP="00740B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5</w:t>
            </w:r>
          </w:p>
        </w:tc>
      </w:tr>
    </w:tbl>
    <w:p w14:paraId="35B392F1" w14:textId="77777777" w:rsidR="00740BEF" w:rsidRPr="00740BEF" w:rsidRDefault="00D36948" w:rsidP="00740B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="00740BEF" w:rsidRPr="00740BE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35B25">
        <w:rPr>
          <w:rFonts w:ascii="Times New Roman" w:hAnsi="Times New Roman" w:cs="Times New Roman"/>
          <w:sz w:val="24"/>
          <w:szCs w:val="24"/>
        </w:rPr>
        <w:t>Nutrient analysis of the s</w:t>
      </w:r>
      <w:r w:rsidR="00740BEF" w:rsidRPr="00740BEF">
        <w:rPr>
          <w:rFonts w:ascii="Times New Roman" w:hAnsi="Times New Roman" w:cs="Times New Roman"/>
          <w:sz w:val="24"/>
          <w:szCs w:val="24"/>
        </w:rPr>
        <w:t>oi</w:t>
      </w:r>
      <w:r w:rsidR="00935B25">
        <w:rPr>
          <w:rFonts w:ascii="Times New Roman" w:hAnsi="Times New Roman" w:cs="Times New Roman"/>
          <w:sz w:val="24"/>
          <w:szCs w:val="24"/>
        </w:rPr>
        <w:t>l</w:t>
      </w:r>
      <w:r w:rsidR="00E03D85">
        <w:rPr>
          <w:rFonts w:ascii="Times New Roman" w:hAnsi="Times New Roman" w:cs="Times New Roman"/>
          <w:sz w:val="24"/>
          <w:szCs w:val="24"/>
        </w:rPr>
        <w:t xml:space="preserve"> at </w:t>
      </w:r>
      <w:r w:rsidR="00E03D85" w:rsidRPr="00E03D85">
        <w:rPr>
          <w:rFonts w:ascii="Times New Roman" w:hAnsi="Times New Roman" w:cs="Times New Roman"/>
          <w:sz w:val="24"/>
          <w:szCs w:val="24"/>
        </w:rPr>
        <w:t>the Saunders Brothers Orchard, Piney River, Virginia, United States (39 °06ʹ36.0 ʹN 78 °16ʹ48.0 ʹW)</w:t>
      </w:r>
      <w:r w:rsidR="005E7ED4">
        <w:rPr>
          <w:rFonts w:ascii="Times New Roman" w:hAnsi="Times New Roman" w:cs="Times New Roman"/>
          <w:sz w:val="24"/>
          <w:szCs w:val="24"/>
        </w:rPr>
        <w:t>.</w:t>
      </w:r>
    </w:p>
    <w:p w14:paraId="4518EB36" w14:textId="77777777" w:rsidR="00740BEF" w:rsidRPr="00740BEF" w:rsidRDefault="00740BEF" w:rsidP="00740BEF">
      <w:pPr>
        <w:rPr>
          <w:rFonts w:ascii="Times New Roman" w:hAnsi="Times New Roman" w:cs="Times New Roman"/>
          <w:sz w:val="24"/>
          <w:szCs w:val="24"/>
        </w:rPr>
      </w:pPr>
    </w:p>
    <w:p w14:paraId="68045147" w14:textId="77777777" w:rsidR="00740BEF" w:rsidRPr="00740BEF" w:rsidRDefault="00D36948" w:rsidP="00740B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2</w:t>
      </w:r>
      <w:r w:rsidR="00740BEF" w:rsidRPr="00740BEF">
        <w:rPr>
          <w:rFonts w:ascii="Times New Roman" w:hAnsi="Times New Roman" w:cs="Times New Roman"/>
          <w:b/>
          <w:sz w:val="24"/>
          <w:szCs w:val="24"/>
        </w:rPr>
        <w:t>.</w:t>
      </w:r>
      <w:r w:rsidR="00740BEF" w:rsidRPr="00740BEF">
        <w:rPr>
          <w:rFonts w:ascii="Times New Roman" w:hAnsi="Times New Roman" w:cs="Times New Roman"/>
          <w:sz w:val="24"/>
          <w:szCs w:val="24"/>
        </w:rPr>
        <w:t xml:space="preserve"> </w:t>
      </w:r>
      <w:r w:rsidR="000B3DA5">
        <w:rPr>
          <w:rFonts w:ascii="Times New Roman" w:hAnsi="Times New Roman" w:cs="Times New Roman"/>
          <w:sz w:val="24"/>
          <w:szCs w:val="24"/>
        </w:rPr>
        <w:t xml:space="preserve">Leaf nutrient </w:t>
      </w:r>
      <w:proofErr w:type="spellStart"/>
      <w:r w:rsidR="000B3DA5">
        <w:rPr>
          <w:rFonts w:ascii="Times New Roman" w:hAnsi="Times New Roman" w:cs="Times New Roman"/>
          <w:sz w:val="24"/>
          <w:szCs w:val="24"/>
        </w:rPr>
        <w:t>coencetration</w:t>
      </w:r>
      <w:proofErr w:type="spellEnd"/>
      <w:r w:rsidR="000B3DA5">
        <w:rPr>
          <w:rFonts w:ascii="Times New Roman" w:hAnsi="Times New Roman" w:cs="Times New Roman"/>
          <w:sz w:val="24"/>
          <w:szCs w:val="24"/>
        </w:rPr>
        <w:t xml:space="preserve"> (ppm) for ‘Honeycrisp’ apple trees grafted on ‘B.10’, ‘G.41’, and ‘V.6’ rootstocks.</w:t>
      </w:r>
    </w:p>
    <w:tbl>
      <w:tblPr>
        <w:tblStyle w:val="TableGrid"/>
        <w:tblW w:w="13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981"/>
        <w:gridCol w:w="981"/>
        <w:gridCol w:w="981"/>
        <w:gridCol w:w="981"/>
        <w:gridCol w:w="981"/>
        <w:gridCol w:w="981"/>
        <w:gridCol w:w="1249"/>
        <w:gridCol w:w="1249"/>
        <w:gridCol w:w="1157"/>
        <w:gridCol w:w="1157"/>
        <w:gridCol w:w="1157"/>
      </w:tblGrid>
      <w:tr w:rsidR="00740BEF" w:rsidRPr="00740BEF" w14:paraId="32B6BDFC" w14:textId="77777777" w:rsidTr="00740BEF">
        <w:trPr>
          <w:trHeight w:val="656"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F08C2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otstock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FA689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ppm</w:t>
            </w:r>
            <w:r w:rsidRPr="00401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4A81E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(ppm</w:t>
            </w:r>
            <w:r w:rsidRPr="00401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25247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 (ppm</w:t>
            </w:r>
            <w:r w:rsidRPr="00401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B3D4A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 (ppm</w:t>
            </w:r>
            <w:r w:rsidRPr="00401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B355F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g (ppm</w:t>
            </w:r>
            <w:r w:rsidRPr="00401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B5028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 (ppm</w:t>
            </w:r>
            <w:r w:rsidRPr="00401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EF5C9" w14:textId="77777777" w:rsidR="00740BEF" w:rsidRPr="00740BEF" w:rsidRDefault="00740BEF" w:rsidP="00F54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Zn </w:t>
            </w:r>
          </w:p>
          <w:p w14:paraId="6C37DF08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ppm)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42CE5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n (ppm)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B11C1" w14:textId="77777777" w:rsidR="00740BEF" w:rsidRPr="00740BEF" w:rsidRDefault="00740BEF" w:rsidP="00F54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e </w:t>
            </w:r>
          </w:p>
          <w:p w14:paraId="5214D44E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ppm)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1A136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 (ppm)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2452C" w14:textId="77777777" w:rsidR="00740BEF" w:rsidRPr="00740BEF" w:rsidRDefault="00740BEF" w:rsidP="00F54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 </w:t>
            </w:r>
          </w:p>
          <w:p w14:paraId="3894776F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ppm)</w:t>
            </w:r>
          </w:p>
        </w:tc>
      </w:tr>
      <w:tr w:rsidR="00740BEF" w:rsidRPr="00740BEF" w14:paraId="14896704" w14:textId="77777777" w:rsidTr="00740BEF">
        <w:trPr>
          <w:trHeight w:val="318"/>
        </w:trPr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14:paraId="27A32C2A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.10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39E202E7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  <w:r w:rsidRPr="0074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2E9621E0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74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509E4C91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 w:rsidRPr="0074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63EC275F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  <w:r w:rsidRPr="0074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75AF5966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 w:rsidRPr="0074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6305A1DA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74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6A1F1583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.80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45894351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.80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14:paraId="3DE85683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0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14:paraId="154BC280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0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14:paraId="167152FD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60</w:t>
            </w:r>
          </w:p>
        </w:tc>
      </w:tr>
      <w:tr w:rsidR="00740BEF" w:rsidRPr="00740BEF" w14:paraId="3E46E67A" w14:textId="77777777" w:rsidTr="00740BEF">
        <w:trPr>
          <w:trHeight w:val="318"/>
        </w:trPr>
        <w:tc>
          <w:tcPr>
            <w:tcW w:w="1707" w:type="dxa"/>
            <w:vAlign w:val="center"/>
          </w:tcPr>
          <w:p w14:paraId="7641B348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.41</w:t>
            </w:r>
          </w:p>
        </w:tc>
        <w:tc>
          <w:tcPr>
            <w:tcW w:w="981" w:type="dxa"/>
            <w:vAlign w:val="center"/>
          </w:tcPr>
          <w:p w14:paraId="5187BF26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  <w:r w:rsidRPr="0074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81" w:type="dxa"/>
            <w:vAlign w:val="center"/>
          </w:tcPr>
          <w:p w14:paraId="5FBD0785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74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81" w:type="dxa"/>
            <w:vAlign w:val="center"/>
          </w:tcPr>
          <w:p w14:paraId="71D656AD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  <w:r w:rsidRPr="0074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81" w:type="dxa"/>
            <w:vAlign w:val="center"/>
          </w:tcPr>
          <w:p w14:paraId="46C81120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74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81" w:type="dxa"/>
            <w:vAlign w:val="center"/>
          </w:tcPr>
          <w:p w14:paraId="0445D038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Pr="0074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81" w:type="dxa"/>
            <w:vAlign w:val="center"/>
          </w:tcPr>
          <w:p w14:paraId="0551B4C9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 w:rsidRPr="0074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49" w:type="dxa"/>
            <w:vAlign w:val="center"/>
          </w:tcPr>
          <w:p w14:paraId="2A913E97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.00</w:t>
            </w:r>
          </w:p>
        </w:tc>
        <w:tc>
          <w:tcPr>
            <w:tcW w:w="1249" w:type="dxa"/>
            <w:vAlign w:val="center"/>
          </w:tcPr>
          <w:p w14:paraId="211AE9D8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.40</w:t>
            </w:r>
          </w:p>
        </w:tc>
        <w:tc>
          <w:tcPr>
            <w:tcW w:w="1157" w:type="dxa"/>
            <w:vAlign w:val="center"/>
          </w:tcPr>
          <w:p w14:paraId="2089C5C8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0</w:t>
            </w:r>
          </w:p>
        </w:tc>
        <w:tc>
          <w:tcPr>
            <w:tcW w:w="1157" w:type="dxa"/>
            <w:vAlign w:val="center"/>
          </w:tcPr>
          <w:p w14:paraId="607559FA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0</w:t>
            </w:r>
          </w:p>
        </w:tc>
        <w:tc>
          <w:tcPr>
            <w:tcW w:w="1157" w:type="dxa"/>
            <w:vAlign w:val="center"/>
          </w:tcPr>
          <w:p w14:paraId="1109C13C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0</w:t>
            </w:r>
          </w:p>
        </w:tc>
      </w:tr>
      <w:tr w:rsidR="00740BEF" w:rsidRPr="00740BEF" w14:paraId="57D320C6" w14:textId="77777777" w:rsidTr="00740BEF">
        <w:trPr>
          <w:trHeight w:val="338"/>
        </w:trPr>
        <w:tc>
          <w:tcPr>
            <w:tcW w:w="1707" w:type="dxa"/>
            <w:tcBorders>
              <w:bottom w:val="single" w:sz="4" w:space="0" w:color="auto"/>
            </w:tcBorders>
            <w:vAlign w:val="center"/>
          </w:tcPr>
          <w:p w14:paraId="41049B54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.6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68C7CA84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  <w:r w:rsidRPr="0074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53B12476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Pr="0074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4DD09C08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Pr="0074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56FEBE97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 w:rsidRPr="0074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05E27EFA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 w:rsidRPr="0074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5D2DE14F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74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44297F25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.60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06FF9A6B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.60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16D3A489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80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505BCEF2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0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6D1EF613" w14:textId="77777777" w:rsidR="00740BEF" w:rsidRPr="00401281" w:rsidRDefault="00740BEF" w:rsidP="00F54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0</w:t>
            </w:r>
          </w:p>
        </w:tc>
      </w:tr>
    </w:tbl>
    <w:p w14:paraId="599D3F18" w14:textId="77777777" w:rsidR="00740BEF" w:rsidRPr="00740BEF" w:rsidRDefault="00740BEF" w:rsidP="00740BEF">
      <w:pPr>
        <w:rPr>
          <w:rFonts w:ascii="Times New Roman" w:hAnsi="Times New Roman" w:cs="Times New Roman"/>
          <w:sz w:val="24"/>
          <w:szCs w:val="24"/>
        </w:rPr>
      </w:pPr>
    </w:p>
    <w:p w14:paraId="008A5C88" w14:textId="77777777" w:rsidR="00D36948" w:rsidRPr="00740BEF" w:rsidRDefault="00D36948" w:rsidP="00D3694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3</w:t>
      </w:r>
      <w:r w:rsidRPr="00740BEF">
        <w:rPr>
          <w:rFonts w:ascii="Times New Roman" w:hAnsi="Times New Roman" w:cs="Times New Roman"/>
          <w:b/>
          <w:sz w:val="24"/>
          <w:szCs w:val="24"/>
        </w:rPr>
        <w:t>.</w:t>
      </w:r>
      <w:r w:rsidRPr="00740BEF">
        <w:rPr>
          <w:rFonts w:ascii="Times New Roman" w:hAnsi="Times New Roman" w:cs="Times New Roman"/>
          <w:sz w:val="24"/>
          <w:szCs w:val="24"/>
        </w:rPr>
        <w:t xml:space="preserve"> Effect of rootstock on the cell wall</w:t>
      </w:r>
      <w:r w:rsidR="00935B25">
        <w:rPr>
          <w:rFonts w:ascii="Times New Roman" w:hAnsi="Times New Roman" w:cs="Times New Roman"/>
          <w:sz w:val="24"/>
          <w:szCs w:val="24"/>
        </w:rPr>
        <w:t>-</w:t>
      </w:r>
      <w:r w:rsidRPr="00740BEF">
        <w:rPr>
          <w:rFonts w:ascii="Times New Roman" w:hAnsi="Times New Roman" w:cs="Times New Roman"/>
          <w:sz w:val="24"/>
          <w:szCs w:val="24"/>
        </w:rPr>
        <w:t>bound Ca</w:t>
      </w:r>
      <w:r w:rsidRPr="00740BE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2+ </w:t>
      </w:r>
      <w:r w:rsidRPr="00740BEF">
        <w:rPr>
          <w:rFonts w:ascii="Times New Roman" w:eastAsia="Times New Roman" w:hAnsi="Times New Roman" w:cs="Times New Roman"/>
          <w:color w:val="000000"/>
          <w:sz w:val="24"/>
          <w:szCs w:val="24"/>
        </w:rPr>
        <w:t>(%)</w:t>
      </w:r>
      <w:r w:rsidRPr="00740BEF">
        <w:rPr>
          <w:rFonts w:ascii="Times New Roman" w:hAnsi="Times New Roman" w:cs="Times New Roman"/>
          <w:sz w:val="24"/>
          <w:szCs w:val="24"/>
        </w:rPr>
        <w:t xml:space="preserve"> in ‘Honeycrisp’ apples. </w:t>
      </w:r>
    </w:p>
    <w:tbl>
      <w:tblPr>
        <w:tblpPr w:leftFromText="180" w:rightFromText="180" w:vertAnchor="page" w:horzAnchor="margin" w:tblpY="7698"/>
        <w:tblW w:w="9515" w:type="dxa"/>
        <w:tblLook w:val="04A0" w:firstRow="1" w:lastRow="0" w:firstColumn="1" w:lastColumn="0" w:noHBand="0" w:noVBand="1"/>
      </w:tblPr>
      <w:tblGrid>
        <w:gridCol w:w="1795"/>
        <w:gridCol w:w="2700"/>
        <w:gridCol w:w="2610"/>
        <w:gridCol w:w="2410"/>
      </w:tblGrid>
      <w:tr w:rsidR="00D36948" w:rsidRPr="00740BEF" w14:paraId="354A5099" w14:textId="77777777" w:rsidTr="00D36948">
        <w:trPr>
          <w:trHeight w:val="42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7498" w14:textId="77777777" w:rsidR="00D36948" w:rsidRPr="00740BEF" w:rsidRDefault="00D36948" w:rsidP="00D36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ootstock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1C4FD" w14:textId="77777777" w:rsidR="00D36948" w:rsidRPr="00740BEF" w:rsidRDefault="00D36948" w:rsidP="00D36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 Ca</w:t>
            </w:r>
            <w:r w:rsidRPr="00740B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+</w:t>
            </w:r>
            <w:r w:rsidRPr="00740B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  <w:p w14:paraId="574ECDB7" w14:textId="77777777" w:rsidR="00D36948" w:rsidRPr="00740BEF" w:rsidRDefault="00D36948" w:rsidP="00D36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mmol kg</w:t>
            </w:r>
            <w:r w:rsidRPr="00740B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740B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kin tissue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BAFA" w14:textId="77777777" w:rsidR="00D36948" w:rsidRPr="00740BEF" w:rsidRDefault="00D36948" w:rsidP="00D36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ell wall-bound Ca</w:t>
            </w:r>
            <w:r w:rsidRPr="00740B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+</w:t>
            </w:r>
            <w:r w:rsidRPr="00740B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mmol kg</w:t>
            </w:r>
            <w:r w:rsidRPr="00740B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740B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kin tissue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FC5F7" w14:textId="77777777" w:rsidR="00D36948" w:rsidRPr="00740BEF" w:rsidRDefault="00D36948" w:rsidP="00D36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ell wall-bound Ca</w:t>
            </w:r>
            <w:r w:rsidRPr="00740B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+</w:t>
            </w:r>
            <w:r w:rsidRPr="00740B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%)</w:t>
            </w:r>
          </w:p>
        </w:tc>
      </w:tr>
      <w:tr w:rsidR="00D36948" w:rsidRPr="00740BEF" w14:paraId="6431697B" w14:textId="77777777" w:rsidTr="00D36948">
        <w:trPr>
          <w:trHeight w:val="420"/>
        </w:trPr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DC70" w14:textId="77777777" w:rsidR="00D36948" w:rsidRPr="00740BEF" w:rsidRDefault="00D36948" w:rsidP="00D36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.10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FB33E" w14:textId="77777777" w:rsidR="00D36948" w:rsidRPr="00740BEF" w:rsidRDefault="00D36948" w:rsidP="00D36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sz w:val="24"/>
                <w:szCs w:val="24"/>
              </w:rPr>
              <w:t>19.77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236B" w14:textId="77777777" w:rsidR="00D36948" w:rsidRPr="00740BEF" w:rsidRDefault="00D36948" w:rsidP="00D36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sz w:val="24"/>
                <w:szCs w:val="24"/>
              </w:rPr>
              <w:t>14.89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AE2B" w14:textId="77777777" w:rsidR="00D36948" w:rsidRPr="00740BEF" w:rsidRDefault="00D36948" w:rsidP="00D36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sz w:val="24"/>
                <w:szCs w:val="24"/>
              </w:rPr>
              <w:t>75.08</w:t>
            </w:r>
          </w:p>
        </w:tc>
      </w:tr>
      <w:tr w:rsidR="00D36948" w:rsidRPr="00740BEF" w14:paraId="6EA3D52F" w14:textId="77777777" w:rsidTr="00D36948">
        <w:trPr>
          <w:trHeight w:val="42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6A886EC" w14:textId="77777777" w:rsidR="00D36948" w:rsidRPr="00740BEF" w:rsidRDefault="00D36948" w:rsidP="00D36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.4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A4CF383" w14:textId="77777777" w:rsidR="00D36948" w:rsidRPr="00740BEF" w:rsidRDefault="00D36948" w:rsidP="00D36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sz w:val="24"/>
                <w:szCs w:val="24"/>
              </w:rPr>
              <w:t>12.03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526B206" w14:textId="77777777" w:rsidR="00D36948" w:rsidRPr="00740BEF" w:rsidRDefault="00D36948" w:rsidP="00D36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sz w:val="24"/>
                <w:szCs w:val="24"/>
              </w:rPr>
              <w:t>9.9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8843F5" w14:textId="77777777" w:rsidR="00D36948" w:rsidRPr="00740BEF" w:rsidRDefault="00D36948" w:rsidP="00D36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sz w:val="24"/>
                <w:szCs w:val="24"/>
              </w:rPr>
              <w:t>82.97</w:t>
            </w:r>
          </w:p>
        </w:tc>
      </w:tr>
      <w:tr w:rsidR="00D36948" w:rsidRPr="00740BEF" w14:paraId="2E017479" w14:textId="77777777" w:rsidTr="00D36948">
        <w:trPr>
          <w:trHeight w:val="420"/>
        </w:trPr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5B58" w14:textId="77777777" w:rsidR="00D36948" w:rsidRPr="00740BEF" w:rsidRDefault="00D36948" w:rsidP="00D36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.6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B0EC5" w14:textId="77777777" w:rsidR="00D36948" w:rsidRPr="00740BEF" w:rsidRDefault="00D36948" w:rsidP="00D36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sz w:val="24"/>
                <w:szCs w:val="24"/>
              </w:rPr>
              <w:t>11.83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6034" w14:textId="77777777" w:rsidR="00D36948" w:rsidRPr="00740BEF" w:rsidRDefault="00D36948" w:rsidP="00D36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sz w:val="24"/>
                <w:szCs w:val="24"/>
              </w:rPr>
              <w:t>10.0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16D0E" w14:textId="77777777" w:rsidR="00D36948" w:rsidRPr="00740BEF" w:rsidRDefault="00D36948" w:rsidP="00D36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0BEF">
              <w:rPr>
                <w:rFonts w:ascii="Times New Roman" w:eastAsia="Times New Roman" w:hAnsi="Times New Roman" w:cs="Times New Roman"/>
                <w:sz w:val="24"/>
                <w:szCs w:val="24"/>
              </w:rPr>
              <w:t>84.82</w:t>
            </w:r>
          </w:p>
        </w:tc>
      </w:tr>
    </w:tbl>
    <w:p w14:paraId="08DE1D41" w14:textId="77777777" w:rsidR="00D36948" w:rsidRPr="00740BEF" w:rsidRDefault="00D36948" w:rsidP="00D36948">
      <w:pPr>
        <w:rPr>
          <w:rFonts w:ascii="Times New Roman" w:hAnsi="Times New Roman" w:cs="Times New Roman"/>
          <w:sz w:val="24"/>
          <w:szCs w:val="24"/>
        </w:rPr>
      </w:pPr>
    </w:p>
    <w:p w14:paraId="4C14EB2E" w14:textId="77777777" w:rsidR="00D36948" w:rsidRPr="00740BEF" w:rsidRDefault="00D36948" w:rsidP="00D36948">
      <w:pPr>
        <w:rPr>
          <w:rFonts w:ascii="Times New Roman" w:hAnsi="Times New Roman" w:cs="Times New Roman"/>
          <w:sz w:val="24"/>
          <w:szCs w:val="24"/>
        </w:rPr>
      </w:pPr>
    </w:p>
    <w:p w14:paraId="598F0FC3" w14:textId="77777777" w:rsidR="00D36948" w:rsidRPr="00740BEF" w:rsidRDefault="00D36948" w:rsidP="00D36948">
      <w:pPr>
        <w:rPr>
          <w:rFonts w:ascii="Times New Roman" w:hAnsi="Times New Roman" w:cs="Times New Roman"/>
          <w:sz w:val="24"/>
          <w:szCs w:val="24"/>
        </w:rPr>
      </w:pPr>
    </w:p>
    <w:p w14:paraId="605C93B0" w14:textId="77777777" w:rsidR="00D36948" w:rsidRPr="00740BEF" w:rsidRDefault="00D36948" w:rsidP="00D36948">
      <w:pPr>
        <w:rPr>
          <w:rFonts w:ascii="Times New Roman" w:hAnsi="Times New Roman" w:cs="Times New Roman"/>
          <w:sz w:val="24"/>
          <w:szCs w:val="24"/>
        </w:rPr>
      </w:pPr>
    </w:p>
    <w:p w14:paraId="5A9ABDB3" w14:textId="77777777" w:rsidR="00D36948" w:rsidRPr="00740BEF" w:rsidRDefault="00D36948" w:rsidP="00D36948">
      <w:pPr>
        <w:rPr>
          <w:rFonts w:ascii="Times New Roman" w:hAnsi="Times New Roman" w:cs="Times New Roman"/>
          <w:sz w:val="24"/>
          <w:szCs w:val="24"/>
        </w:rPr>
      </w:pPr>
    </w:p>
    <w:p w14:paraId="7D6C520B" w14:textId="77777777" w:rsidR="00740BEF" w:rsidRPr="00740BEF" w:rsidRDefault="00740BEF" w:rsidP="00740BEF">
      <w:pPr>
        <w:rPr>
          <w:rFonts w:ascii="Times New Roman" w:hAnsi="Times New Roman" w:cs="Times New Roman"/>
          <w:sz w:val="24"/>
          <w:szCs w:val="24"/>
        </w:rPr>
      </w:pPr>
    </w:p>
    <w:sectPr w:rsidR="00740BEF" w:rsidRPr="00740BEF" w:rsidSect="00740B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3tDA2srSwsDQwtDBR0lEKTi0uzszPAykwrgUAFBb4gCwAAAA="/>
  </w:docVars>
  <w:rsids>
    <w:rsidRoot w:val="00231523"/>
    <w:rsid w:val="00001877"/>
    <w:rsid w:val="000B3DA5"/>
    <w:rsid w:val="00127AAB"/>
    <w:rsid w:val="00146584"/>
    <w:rsid w:val="00231523"/>
    <w:rsid w:val="00282645"/>
    <w:rsid w:val="005E7ED4"/>
    <w:rsid w:val="00725F5B"/>
    <w:rsid w:val="00740BEF"/>
    <w:rsid w:val="007A4145"/>
    <w:rsid w:val="008C02C4"/>
    <w:rsid w:val="00935B25"/>
    <w:rsid w:val="009368D9"/>
    <w:rsid w:val="009A2969"/>
    <w:rsid w:val="00A23825"/>
    <w:rsid w:val="00A644EE"/>
    <w:rsid w:val="00A7231A"/>
    <w:rsid w:val="00D36948"/>
    <w:rsid w:val="00D6260E"/>
    <w:rsid w:val="00E03D85"/>
    <w:rsid w:val="00E81204"/>
    <w:rsid w:val="00EB7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3C5D5"/>
  <w15:chartTrackingRefBased/>
  <w15:docId w15:val="{4098C2A2-163E-4007-BCA9-5A4FB6C61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0BEF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070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m, Tabibul</dc:creator>
  <cp:keywords/>
  <dc:description/>
  <cp:lastModifiedBy>Laura Goodfellow</cp:lastModifiedBy>
  <cp:revision>2</cp:revision>
  <dcterms:created xsi:type="dcterms:W3CDTF">2022-10-03T07:34:00Z</dcterms:created>
  <dcterms:modified xsi:type="dcterms:W3CDTF">2022-10-03T07:34:00Z</dcterms:modified>
</cp:coreProperties>
</file>